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DF44" w14:textId="77777777" w:rsidR="0016782C" w:rsidRDefault="0016782C" w:rsidP="00265900">
      <w:pPr>
        <w:spacing w:line="480" w:lineRule="auto"/>
      </w:pPr>
      <w:r>
        <w:rPr>
          <w:noProof/>
        </w:rPr>
        <w:drawing>
          <wp:inline distT="0" distB="0" distL="0" distR="0" wp14:anchorId="6A295563" wp14:editId="4EBDAEC6">
            <wp:extent cx="2755900" cy="4133850"/>
            <wp:effectExtent l="0" t="0" r="635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5DE6CCC7" wp14:editId="7A4AC8E1">
            <wp:extent cx="2749550" cy="4124325"/>
            <wp:effectExtent l="0" t="0" r="0" b="9525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61E54" w14:textId="6142C5E2" w:rsidR="0016782C" w:rsidRPr="00026F6A" w:rsidRDefault="007A4103" w:rsidP="00265900">
      <w:pPr>
        <w:pStyle w:val="Nadpis2"/>
        <w:spacing w:line="480" w:lineRule="auto"/>
      </w:pPr>
      <w:r w:rsidRPr="007A4103">
        <w:t>Additional file 1: Figure S1</w:t>
      </w:r>
    </w:p>
    <w:p w14:paraId="6B064246" w14:textId="4BAE6FD7" w:rsidR="0016782C" w:rsidRDefault="0016782C" w:rsidP="00265900">
      <w:pPr>
        <w:spacing w:line="480" w:lineRule="auto"/>
      </w:pPr>
      <w:r>
        <w:t xml:space="preserve">Ripe fruits of </w:t>
      </w:r>
      <w:r w:rsidRPr="00C522CA">
        <w:rPr>
          <w:i/>
          <w:iCs/>
        </w:rPr>
        <w:t>Vanilla planifolia</w:t>
      </w:r>
      <w:r>
        <w:t xml:space="preserve"> used for sowing of mature seeds. </w:t>
      </w:r>
      <w:r w:rsidR="002C3DAC" w:rsidRPr="00CE3D19">
        <w:t>The fruits were collected when they opened their apical part as shown in these pictures, which was approximately 12 months after pollination.</w:t>
      </w:r>
    </w:p>
    <w:sectPr w:rsidR="0016782C" w:rsidSect="00265900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C233A" w14:textId="77777777" w:rsidR="00360933" w:rsidRDefault="00360933" w:rsidP="00265900">
      <w:pPr>
        <w:spacing w:after="0" w:line="240" w:lineRule="auto"/>
      </w:pPr>
      <w:r>
        <w:separator/>
      </w:r>
    </w:p>
  </w:endnote>
  <w:endnote w:type="continuationSeparator" w:id="0">
    <w:p w14:paraId="2AAF44AF" w14:textId="77777777" w:rsidR="00360933" w:rsidRDefault="00360933" w:rsidP="00265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9908147"/>
      <w:docPartObj>
        <w:docPartGallery w:val="Page Numbers (Bottom of Page)"/>
        <w:docPartUnique/>
      </w:docPartObj>
    </w:sdtPr>
    <w:sdtContent>
      <w:p w14:paraId="64DF765A" w14:textId="51E73320" w:rsidR="00265900" w:rsidRDefault="0026590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120BEDD2" w14:textId="77777777" w:rsidR="00265900" w:rsidRDefault="0026590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119D6" w14:textId="77777777" w:rsidR="00360933" w:rsidRDefault="00360933" w:rsidP="00265900">
      <w:pPr>
        <w:spacing w:after="0" w:line="240" w:lineRule="auto"/>
      </w:pPr>
      <w:r>
        <w:separator/>
      </w:r>
    </w:p>
  </w:footnote>
  <w:footnote w:type="continuationSeparator" w:id="0">
    <w:p w14:paraId="76A7A52B" w14:textId="77777777" w:rsidR="00360933" w:rsidRDefault="00360933" w:rsidP="00265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6064B"/>
    <w:multiLevelType w:val="hybridMultilevel"/>
    <w:tmpl w:val="4E78B7E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47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36"/>
    <w:rsid w:val="000067FF"/>
    <w:rsid w:val="0002475F"/>
    <w:rsid w:val="00025D71"/>
    <w:rsid w:val="00026F6A"/>
    <w:rsid w:val="000554B4"/>
    <w:rsid w:val="0007769A"/>
    <w:rsid w:val="00084898"/>
    <w:rsid w:val="000871D0"/>
    <w:rsid w:val="000A3A9D"/>
    <w:rsid w:val="000B6992"/>
    <w:rsid w:val="000C2355"/>
    <w:rsid w:val="000C7B8E"/>
    <w:rsid w:val="000E743B"/>
    <w:rsid w:val="000F46BC"/>
    <w:rsid w:val="00105797"/>
    <w:rsid w:val="00106AD7"/>
    <w:rsid w:val="00117315"/>
    <w:rsid w:val="00122A86"/>
    <w:rsid w:val="00123676"/>
    <w:rsid w:val="00135CA2"/>
    <w:rsid w:val="001379A4"/>
    <w:rsid w:val="00145D81"/>
    <w:rsid w:val="001502D3"/>
    <w:rsid w:val="00151227"/>
    <w:rsid w:val="00163E83"/>
    <w:rsid w:val="0016782C"/>
    <w:rsid w:val="00191ED3"/>
    <w:rsid w:val="00195E13"/>
    <w:rsid w:val="001A0262"/>
    <w:rsid w:val="001B4252"/>
    <w:rsid w:val="001B7E05"/>
    <w:rsid w:val="001C2252"/>
    <w:rsid w:val="001F0294"/>
    <w:rsid w:val="001F61F8"/>
    <w:rsid w:val="0020072A"/>
    <w:rsid w:val="002073AC"/>
    <w:rsid w:val="002125F3"/>
    <w:rsid w:val="00215905"/>
    <w:rsid w:val="0021624A"/>
    <w:rsid w:val="002232AF"/>
    <w:rsid w:val="00227143"/>
    <w:rsid w:val="00240A3B"/>
    <w:rsid w:val="00242A1C"/>
    <w:rsid w:val="002613D7"/>
    <w:rsid w:val="0026189B"/>
    <w:rsid w:val="00265900"/>
    <w:rsid w:val="00267414"/>
    <w:rsid w:val="002702A0"/>
    <w:rsid w:val="002769C6"/>
    <w:rsid w:val="00290079"/>
    <w:rsid w:val="00296EF0"/>
    <w:rsid w:val="002A2E29"/>
    <w:rsid w:val="002A339D"/>
    <w:rsid w:val="002A50D2"/>
    <w:rsid w:val="002B298F"/>
    <w:rsid w:val="002C3AF3"/>
    <w:rsid w:val="002C3DAC"/>
    <w:rsid w:val="002D06C6"/>
    <w:rsid w:val="002D407B"/>
    <w:rsid w:val="002D7E4D"/>
    <w:rsid w:val="002E2705"/>
    <w:rsid w:val="002E4024"/>
    <w:rsid w:val="002F7B78"/>
    <w:rsid w:val="00301259"/>
    <w:rsid w:val="00311065"/>
    <w:rsid w:val="003135F0"/>
    <w:rsid w:val="003140D4"/>
    <w:rsid w:val="003203D3"/>
    <w:rsid w:val="00337BA2"/>
    <w:rsid w:val="003428F3"/>
    <w:rsid w:val="00352CDE"/>
    <w:rsid w:val="003552FF"/>
    <w:rsid w:val="00355B62"/>
    <w:rsid w:val="00360933"/>
    <w:rsid w:val="00362599"/>
    <w:rsid w:val="0038625F"/>
    <w:rsid w:val="00392142"/>
    <w:rsid w:val="003940AD"/>
    <w:rsid w:val="003A27F5"/>
    <w:rsid w:val="003A4C43"/>
    <w:rsid w:val="003A5ABC"/>
    <w:rsid w:val="003B12C7"/>
    <w:rsid w:val="003B2D63"/>
    <w:rsid w:val="003B3044"/>
    <w:rsid w:val="003B330B"/>
    <w:rsid w:val="003B5F9D"/>
    <w:rsid w:val="003C4D45"/>
    <w:rsid w:val="003C5F6C"/>
    <w:rsid w:val="003C7B49"/>
    <w:rsid w:val="003D5481"/>
    <w:rsid w:val="003D5892"/>
    <w:rsid w:val="003D6113"/>
    <w:rsid w:val="003E0032"/>
    <w:rsid w:val="003E32E0"/>
    <w:rsid w:val="003E4AC0"/>
    <w:rsid w:val="003F608A"/>
    <w:rsid w:val="003F69B9"/>
    <w:rsid w:val="003F6C04"/>
    <w:rsid w:val="0040153B"/>
    <w:rsid w:val="00427A62"/>
    <w:rsid w:val="00430640"/>
    <w:rsid w:val="00436370"/>
    <w:rsid w:val="00441CEA"/>
    <w:rsid w:val="0045166E"/>
    <w:rsid w:val="004562CB"/>
    <w:rsid w:val="00460291"/>
    <w:rsid w:val="00482C38"/>
    <w:rsid w:val="00493A19"/>
    <w:rsid w:val="00493B49"/>
    <w:rsid w:val="004A0B7C"/>
    <w:rsid w:val="004A5E3A"/>
    <w:rsid w:val="004A68AD"/>
    <w:rsid w:val="004B1BF6"/>
    <w:rsid w:val="004B2CF1"/>
    <w:rsid w:val="004B75A2"/>
    <w:rsid w:val="004C0E94"/>
    <w:rsid w:val="004C5D70"/>
    <w:rsid w:val="004D77EC"/>
    <w:rsid w:val="004D7A1C"/>
    <w:rsid w:val="004E1175"/>
    <w:rsid w:val="004E13EF"/>
    <w:rsid w:val="004E784A"/>
    <w:rsid w:val="005017A0"/>
    <w:rsid w:val="00501D3F"/>
    <w:rsid w:val="005070A5"/>
    <w:rsid w:val="00517066"/>
    <w:rsid w:val="00522526"/>
    <w:rsid w:val="0052409D"/>
    <w:rsid w:val="005241D0"/>
    <w:rsid w:val="00525EB8"/>
    <w:rsid w:val="005365D5"/>
    <w:rsid w:val="00541966"/>
    <w:rsid w:val="005454CF"/>
    <w:rsid w:val="005505DC"/>
    <w:rsid w:val="00571FD8"/>
    <w:rsid w:val="005756F2"/>
    <w:rsid w:val="00582D2F"/>
    <w:rsid w:val="0058310E"/>
    <w:rsid w:val="00591C41"/>
    <w:rsid w:val="00593218"/>
    <w:rsid w:val="005A109B"/>
    <w:rsid w:val="005A4F60"/>
    <w:rsid w:val="005B3CF1"/>
    <w:rsid w:val="005B542D"/>
    <w:rsid w:val="005B59C3"/>
    <w:rsid w:val="005C09B9"/>
    <w:rsid w:val="005C42CF"/>
    <w:rsid w:val="005C66FE"/>
    <w:rsid w:val="005D1F78"/>
    <w:rsid w:val="005E4923"/>
    <w:rsid w:val="005F6B1A"/>
    <w:rsid w:val="00612C34"/>
    <w:rsid w:val="006201AD"/>
    <w:rsid w:val="00625C7C"/>
    <w:rsid w:val="00644354"/>
    <w:rsid w:val="0064751D"/>
    <w:rsid w:val="00647DFC"/>
    <w:rsid w:val="00655938"/>
    <w:rsid w:val="006660E8"/>
    <w:rsid w:val="00671FA1"/>
    <w:rsid w:val="00674A51"/>
    <w:rsid w:val="0068557A"/>
    <w:rsid w:val="00694DD5"/>
    <w:rsid w:val="006A3992"/>
    <w:rsid w:val="006A5044"/>
    <w:rsid w:val="006A6039"/>
    <w:rsid w:val="006B2391"/>
    <w:rsid w:val="006B270D"/>
    <w:rsid w:val="006B3A08"/>
    <w:rsid w:val="006B5281"/>
    <w:rsid w:val="006B661F"/>
    <w:rsid w:val="006D14E8"/>
    <w:rsid w:val="006E6F36"/>
    <w:rsid w:val="006F64B1"/>
    <w:rsid w:val="007017E4"/>
    <w:rsid w:val="00704152"/>
    <w:rsid w:val="00705B6D"/>
    <w:rsid w:val="00710DDE"/>
    <w:rsid w:val="007130B6"/>
    <w:rsid w:val="00714EFD"/>
    <w:rsid w:val="007151EA"/>
    <w:rsid w:val="00723187"/>
    <w:rsid w:val="007244CA"/>
    <w:rsid w:val="007253A1"/>
    <w:rsid w:val="00731B9E"/>
    <w:rsid w:val="00746B4D"/>
    <w:rsid w:val="00750683"/>
    <w:rsid w:val="0075489B"/>
    <w:rsid w:val="007559A3"/>
    <w:rsid w:val="0076361E"/>
    <w:rsid w:val="00764275"/>
    <w:rsid w:val="007736E2"/>
    <w:rsid w:val="00775638"/>
    <w:rsid w:val="00775F36"/>
    <w:rsid w:val="00795048"/>
    <w:rsid w:val="007A4103"/>
    <w:rsid w:val="007A474B"/>
    <w:rsid w:val="007C1712"/>
    <w:rsid w:val="007C40F8"/>
    <w:rsid w:val="007D11F7"/>
    <w:rsid w:val="007D3065"/>
    <w:rsid w:val="007D6E4E"/>
    <w:rsid w:val="007E41B6"/>
    <w:rsid w:val="007E63C4"/>
    <w:rsid w:val="007F45FB"/>
    <w:rsid w:val="0080225A"/>
    <w:rsid w:val="00814CEA"/>
    <w:rsid w:val="008155FE"/>
    <w:rsid w:val="00816097"/>
    <w:rsid w:val="0081640C"/>
    <w:rsid w:val="008164F4"/>
    <w:rsid w:val="00816F98"/>
    <w:rsid w:val="0082683B"/>
    <w:rsid w:val="008474B0"/>
    <w:rsid w:val="00855ED6"/>
    <w:rsid w:val="00865048"/>
    <w:rsid w:val="008656F1"/>
    <w:rsid w:val="008658B5"/>
    <w:rsid w:val="00875130"/>
    <w:rsid w:val="00894CC5"/>
    <w:rsid w:val="008A5C05"/>
    <w:rsid w:val="008A62D1"/>
    <w:rsid w:val="008A668E"/>
    <w:rsid w:val="008A6E32"/>
    <w:rsid w:val="008A7931"/>
    <w:rsid w:val="008E1A4F"/>
    <w:rsid w:val="008E7B14"/>
    <w:rsid w:val="008F08D1"/>
    <w:rsid w:val="008F399A"/>
    <w:rsid w:val="0090102B"/>
    <w:rsid w:val="00901981"/>
    <w:rsid w:val="0090499D"/>
    <w:rsid w:val="0091050B"/>
    <w:rsid w:val="00913E21"/>
    <w:rsid w:val="00913E78"/>
    <w:rsid w:val="009215D7"/>
    <w:rsid w:val="00927383"/>
    <w:rsid w:val="0093038A"/>
    <w:rsid w:val="00931A08"/>
    <w:rsid w:val="00940F9C"/>
    <w:rsid w:val="0095504B"/>
    <w:rsid w:val="00982112"/>
    <w:rsid w:val="009843E5"/>
    <w:rsid w:val="00987C80"/>
    <w:rsid w:val="00995CCD"/>
    <w:rsid w:val="00997344"/>
    <w:rsid w:val="00997783"/>
    <w:rsid w:val="009A4257"/>
    <w:rsid w:val="009B6327"/>
    <w:rsid w:val="009C7FB1"/>
    <w:rsid w:val="009D3113"/>
    <w:rsid w:val="009E5747"/>
    <w:rsid w:val="009F317E"/>
    <w:rsid w:val="009F7E23"/>
    <w:rsid w:val="00A1030C"/>
    <w:rsid w:val="00A116BE"/>
    <w:rsid w:val="00A11F8F"/>
    <w:rsid w:val="00A13913"/>
    <w:rsid w:val="00A169F4"/>
    <w:rsid w:val="00A21DA2"/>
    <w:rsid w:val="00A3294F"/>
    <w:rsid w:val="00A32DFC"/>
    <w:rsid w:val="00A3475D"/>
    <w:rsid w:val="00A36929"/>
    <w:rsid w:val="00A40742"/>
    <w:rsid w:val="00A42C84"/>
    <w:rsid w:val="00A525A0"/>
    <w:rsid w:val="00A52E8F"/>
    <w:rsid w:val="00A63677"/>
    <w:rsid w:val="00A72386"/>
    <w:rsid w:val="00A74FBE"/>
    <w:rsid w:val="00A94944"/>
    <w:rsid w:val="00AA0F77"/>
    <w:rsid w:val="00AA4130"/>
    <w:rsid w:val="00AB5143"/>
    <w:rsid w:val="00AC08F2"/>
    <w:rsid w:val="00AC121C"/>
    <w:rsid w:val="00AC3D2A"/>
    <w:rsid w:val="00AC7892"/>
    <w:rsid w:val="00AE036F"/>
    <w:rsid w:val="00AE5637"/>
    <w:rsid w:val="00AF1150"/>
    <w:rsid w:val="00AF5B2E"/>
    <w:rsid w:val="00B04B83"/>
    <w:rsid w:val="00B16A3C"/>
    <w:rsid w:val="00B25DD9"/>
    <w:rsid w:val="00B345AE"/>
    <w:rsid w:val="00B353C5"/>
    <w:rsid w:val="00B46902"/>
    <w:rsid w:val="00B52199"/>
    <w:rsid w:val="00B57E33"/>
    <w:rsid w:val="00B62164"/>
    <w:rsid w:val="00B81CCB"/>
    <w:rsid w:val="00B82207"/>
    <w:rsid w:val="00B96DC2"/>
    <w:rsid w:val="00BA4523"/>
    <w:rsid w:val="00BC0550"/>
    <w:rsid w:val="00BD0DA5"/>
    <w:rsid w:val="00BF2607"/>
    <w:rsid w:val="00BF4B22"/>
    <w:rsid w:val="00BF6B09"/>
    <w:rsid w:val="00C013A0"/>
    <w:rsid w:val="00C13D89"/>
    <w:rsid w:val="00C13FBB"/>
    <w:rsid w:val="00C2421D"/>
    <w:rsid w:val="00C36008"/>
    <w:rsid w:val="00C36C4D"/>
    <w:rsid w:val="00C454EE"/>
    <w:rsid w:val="00C522CA"/>
    <w:rsid w:val="00C52A9C"/>
    <w:rsid w:val="00C64342"/>
    <w:rsid w:val="00C64E84"/>
    <w:rsid w:val="00C66040"/>
    <w:rsid w:val="00C71785"/>
    <w:rsid w:val="00C764CE"/>
    <w:rsid w:val="00C83B39"/>
    <w:rsid w:val="00C85DD1"/>
    <w:rsid w:val="00C8791E"/>
    <w:rsid w:val="00C92044"/>
    <w:rsid w:val="00C92B3C"/>
    <w:rsid w:val="00CC05CA"/>
    <w:rsid w:val="00CC219E"/>
    <w:rsid w:val="00CC3970"/>
    <w:rsid w:val="00CC63B5"/>
    <w:rsid w:val="00CC692F"/>
    <w:rsid w:val="00CD0A25"/>
    <w:rsid w:val="00CD49F1"/>
    <w:rsid w:val="00CE382D"/>
    <w:rsid w:val="00CE3DD6"/>
    <w:rsid w:val="00CE506F"/>
    <w:rsid w:val="00CE6858"/>
    <w:rsid w:val="00CF3955"/>
    <w:rsid w:val="00CF6685"/>
    <w:rsid w:val="00D12F16"/>
    <w:rsid w:val="00D12FBE"/>
    <w:rsid w:val="00D161D7"/>
    <w:rsid w:val="00D32A8D"/>
    <w:rsid w:val="00D32B21"/>
    <w:rsid w:val="00D32BD0"/>
    <w:rsid w:val="00D34CB6"/>
    <w:rsid w:val="00D40F93"/>
    <w:rsid w:val="00D47845"/>
    <w:rsid w:val="00D5124D"/>
    <w:rsid w:val="00D563E8"/>
    <w:rsid w:val="00D61F03"/>
    <w:rsid w:val="00D63D9A"/>
    <w:rsid w:val="00D72405"/>
    <w:rsid w:val="00D846D4"/>
    <w:rsid w:val="00D862DB"/>
    <w:rsid w:val="00D909D9"/>
    <w:rsid w:val="00DA2609"/>
    <w:rsid w:val="00DB7B8F"/>
    <w:rsid w:val="00DC1EB1"/>
    <w:rsid w:val="00DD0782"/>
    <w:rsid w:val="00DD0EE4"/>
    <w:rsid w:val="00DD1C3D"/>
    <w:rsid w:val="00DD4866"/>
    <w:rsid w:val="00DE294F"/>
    <w:rsid w:val="00DE319F"/>
    <w:rsid w:val="00DF5D7B"/>
    <w:rsid w:val="00E009CD"/>
    <w:rsid w:val="00E15423"/>
    <w:rsid w:val="00E20487"/>
    <w:rsid w:val="00E21205"/>
    <w:rsid w:val="00E23C5D"/>
    <w:rsid w:val="00E24E15"/>
    <w:rsid w:val="00E2643D"/>
    <w:rsid w:val="00E30821"/>
    <w:rsid w:val="00E314B6"/>
    <w:rsid w:val="00E45C82"/>
    <w:rsid w:val="00E52202"/>
    <w:rsid w:val="00E52764"/>
    <w:rsid w:val="00E546C1"/>
    <w:rsid w:val="00E551D9"/>
    <w:rsid w:val="00E62F56"/>
    <w:rsid w:val="00E62FAD"/>
    <w:rsid w:val="00E6680F"/>
    <w:rsid w:val="00E77C4E"/>
    <w:rsid w:val="00E80693"/>
    <w:rsid w:val="00E8512A"/>
    <w:rsid w:val="00E85F21"/>
    <w:rsid w:val="00E93C90"/>
    <w:rsid w:val="00EA5F48"/>
    <w:rsid w:val="00EB0AF0"/>
    <w:rsid w:val="00EB6599"/>
    <w:rsid w:val="00EB7448"/>
    <w:rsid w:val="00EC02E9"/>
    <w:rsid w:val="00EC3861"/>
    <w:rsid w:val="00EC3B24"/>
    <w:rsid w:val="00EC6023"/>
    <w:rsid w:val="00ED4F3F"/>
    <w:rsid w:val="00EE3263"/>
    <w:rsid w:val="00EE3E0C"/>
    <w:rsid w:val="00EF642F"/>
    <w:rsid w:val="00F32138"/>
    <w:rsid w:val="00F502C3"/>
    <w:rsid w:val="00F50C5C"/>
    <w:rsid w:val="00F50EFE"/>
    <w:rsid w:val="00F6062B"/>
    <w:rsid w:val="00F72BFC"/>
    <w:rsid w:val="00F82BC1"/>
    <w:rsid w:val="00F873FE"/>
    <w:rsid w:val="00F91932"/>
    <w:rsid w:val="00F93EC8"/>
    <w:rsid w:val="00FA0FED"/>
    <w:rsid w:val="00FA26AF"/>
    <w:rsid w:val="00FA416B"/>
    <w:rsid w:val="00FA78D9"/>
    <w:rsid w:val="00FB206A"/>
    <w:rsid w:val="00FB4FD3"/>
    <w:rsid w:val="00FB6EF8"/>
    <w:rsid w:val="00FC3593"/>
    <w:rsid w:val="00FC511E"/>
    <w:rsid w:val="00FC53E9"/>
    <w:rsid w:val="00FC5976"/>
    <w:rsid w:val="00FD7EDE"/>
    <w:rsid w:val="00FE05D2"/>
    <w:rsid w:val="00FF0427"/>
    <w:rsid w:val="00FF633A"/>
    <w:rsid w:val="00FF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3BBA2"/>
  <w15:chartTrackingRefBased/>
  <w15:docId w15:val="{58FDBE1C-0F43-42E2-82CA-6057591B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3970"/>
    <w:rPr>
      <w:rFonts w:ascii="Times New Roman" w:hAnsi="Times New Roman" w:cs="Times New Roman"/>
      <w:sz w:val="24"/>
      <w:szCs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775F36"/>
    <w:pPr>
      <w:keepNext/>
      <w:keepLines/>
      <w:spacing w:before="240" w:after="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26F6A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  <w:sz w:val="30"/>
      <w:szCs w:val="30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5505DC"/>
    <w:pPr>
      <w:keepNext/>
      <w:keepLines/>
      <w:spacing w:before="40" w:after="0"/>
      <w:outlineLvl w:val="2"/>
    </w:pPr>
    <w:rPr>
      <w:rFonts w:eastAsiaTheme="majorEastAsia"/>
      <w:i/>
      <w:iCs/>
      <w:color w:val="000000" w:themeColor="tex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41C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75F36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GB"/>
    </w:rPr>
  </w:style>
  <w:style w:type="character" w:styleId="Hypertextovodkaz">
    <w:name w:val="Hyperlink"/>
    <w:basedOn w:val="Standardnpsmoodstavce"/>
    <w:uiPriority w:val="99"/>
    <w:unhideWhenUsed/>
    <w:rsid w:val="00CC3970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CC3970"/>
    <w:rPr>
      <w:color w:val="605E5C"/>
      <w:shd w:val="clear" w:color="auto" w:fill="E1DFDD"/>
    </w:rPr>
  </w:style>
  <w:style w:type="character" w:customStyle="1" w:styleId="Nadpis2Char">
    <w:name w:val="Nadpis 2 Char"/>
    <w:basedOn w:val="Standardnpsmoodstavce"/>
    <w:link w:val="Nadpis2"/>
    <w:uiPriority w:val="9"/>
    <w:rsid w:val="00026F6A"/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5505DC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98211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8211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82112"/>
    <w:rPr>
      <w:rFonts w:ascii="Times New Roman" w:hAnsi="Times New Roman" w:cs="Times New Roman"/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8211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82112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82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82112"/>
    <w:rPr>
      <w:rFonts w:ascii="Segoe UI" w:hAnsi="Segoe UI" w:cs="Segoe UI"/>
      <w:sz w:val="18"/>
      <w:szCs w:val="18"/>
      <w:lang w:val="en-GB"/>
    </w:rPr>
  </w:style>
  <w:style w:type="character" w:styleId="Zstupntext">
    <w:name w:val="Placeholder Text"/>
    <w:basedOn w:val="Standardnpsmoodstavce"/>
    <w:uiPriority w:val="99"/>
    <w:semiHidden/>
    <w:rsid w:val="00C2421D"/>
    <w:rPr>
      <w:color w:val="808080"/>
    </w:rPr>
  </w:style>
  <w:style w:type="table" w:styleId="Mkatabulky">
    <w:name w:val="Table Grid"/>
    <w:basedOn w:val="Normlntabulka"/>
    <w:uiPriority w:val="39"/>
    <w:rsid w:val="00EB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441CE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41CEA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styleId="slodku">
    <w:name w:val="line number"/>
    <w:basedOn w:val="Standardnpsmoodstavce"/>
    <w:uiPriority w:val="99"/>
    <w:semiHidden/>
    <w:unhideWhenUsed/>
    <w:rsid w:val="00265900"/>
  </w:style>
  <w:style w:type="paragraph" w:styleId="Zhlav">
    <w:name w:val="header"/>
    <w:basedOn w:val="Normln"/>
    <w:link w:val="ZhlavChar"/>
    <w:uiPriority w:val="99"/>
    <w:unhideWhenUsed/>
    <w:rsid w:val="00265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65900"/>
    <w:rPr>
      <w:rFonts w:ascii="Times New Roman" w:hAnsi="Times New Roman" w:cs="Times New Roman"/>
      <w:sz w:val="24"/>
      <w:szCs w:val="24"/>
      <w:lang w:val="en-GB"/>
    </w:rPr>
  </w:style>
  <w:style w:type="paragraph" w:styleId="Zpat">
    <w:name w:val="footer"/>
    <w:basedOn w:val="Normln"/>
    <w:link w:val="ZpatChar"/>
    <w:uiPriority w:val="99"/>
    <w:unhideWhenUsed/>
    <w:rsid w:val="00265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65900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6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35D76-4CDE-411D-BAB3-9BDAB8DBD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Šoch</dc:creator>
  <cp:keywords/>
  <dc:description/>
  <cp:lastModifiedBy>dell</cp:lastModifiedBy>
  <cp:revision>4</cp:revision>
  <dcterms:created xsi:type="dcterms:W3CDTF">2022-10-31T08:20:00Z</dcterms:created>
  <dcterms:modified xsi:type="dcterms:W3CDTF">2023-04-0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877c19-9f14-38ba-bca4-c7c823029323</vt:lpwstr>
  </property>
  <property fmtid="{D5CDD505-2E9C-101B-9397-08002B2CF9AE}" pid="4" name="Mendeley Citation Style_1">
    <vt:lpwstr>http://csl.mendeley.com/styles/193548181/springer-basic-author-date</vt:lpwstr>
  </property>
  <property fmtid="{D5CDD505-2E9C-101B-9397-08002B2CF9AE}" pid="5" name="Mendeley Recent Style Id 0_1">
    <vt:lpwstr>http://www.zotero.org/styles/botanical-studies</vt:lpwstr>
  </property>
  <property fmtid="{D5CDD505-2E9C-101B-9397-08002B2CF9AE}" pid="6" name="Mendeley Recent Style Name 0_1">
    <vt:lpwstr>Botanical Studies</vt:lpwstr>
  </property>
  <property fmtid="{D5CDD505-2E9C-101B-9397-08002B2CF9AE}" pid="7" name="Mendeley Recent Style Id 1_1">
    <vt:lpwstr>http://www.zotero.org/styles/botany</vt:lpwstr>
  </property>
  <property fmtid="{D5CDD505-2E9C-101B-9397-08002B2CF9AE}" pid="8" name="Mendeley Recent Style Name 1_1">
    <vt:lpwstr>Botan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csl.mendeley.com/styles/193548181/springer-basic-author-date</vt:lpwstr>
  </property>
  <property fmtid="{D5CDD505-2E9C-101B-9397-08002B2CF9AE}" pid="22" name="Mendeley Recent Style Name 8_1">
    <vt:lpwstr>Springer - Basic (author-date) - Jan Šoch</vt:lpwstr>
  </property>
  <property fmtid="{D5CDD505-2E9C-101B-9397-08002B2CF9AE}" pid="23" name="Mendeley Recent Style Id 9_1">
    <vt:lpwstr>https://csl.mendeley.com/styles/193548181/springer-basic-author-date</vt:lpwstr>
  </property>
  <property fmtid="{D5CDD505-2E9C-101B-9397-08002B2CF9AE}" pid="24" name="Mendeley Recent Style Name 9_1">
    <vt:lpwstr>Springer - Basic (author-date) - Jan Šoch</vt:lpwstr>
  </property>
</Properties>
</file>